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8DFBB" w14:textId="77777777" w:rsidR="00A170A2" w:rsidRDefault="00A170A2" w:rsidP="00A170A2"/>
    <w:tbl>
      <w:tblPr>
        <w:tblStyle w:val="Table"/>
        <w:tblW w:w="5144" w:type="pct"/>
        <w:jc w:val="center"/>
        <w:tblLook w:val="0420" w:firstRow="1" w:lastRow="0" w:firstColumn="0" w:lastColumn="0" w:noHBand="0" w:noVBand="1"/>
      </w:tblPr>
      <w:tblGrid>
        <w:gridCol w:w="1239"/>
        <w:gridCol w:w="1843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63"/>
      </w:tblGrid>
      <w:tr w:rsidR="00A170A2" w:rsidRPr="00654006" w14:paraId="6B4DFF3B" w14:textId="77777777" w:rsidTr="00DA4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000" w:type="pct"/>
            <w:gridSpan w:val="11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DE5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ppendix Table 1. Patient Characteristics by Basel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rxCa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verdose Risk Score</w:t>
            </w:r>
          </w:p>
        </w:tc>
      </w:tr>
      <w:tr w:rsidR="00A170A2" w:rsidRPr="00654006" w14:paraId="4B19519D" w14:textId="77777777" w:rsidTr="00DA4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6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60C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691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DDA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395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All (n=5424)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B69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0 (n=2501)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64E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1-99 (n=151)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B5E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100-199 (n=1336)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02B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200-299 (n=876)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FF9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300-399 (n=357)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168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400-499 (n=131)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39D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gt;500 (n=72)</w:t>
            </w:r>
          </w:p>
        </w:tc>
        <w:tc>
          <w:tcPr>
            <w:tcW w:w="439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F68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A170A2" w:rsidRPr="00654006" w14:paraId="558C80B8" w14:textId="77777777" w:rsidTr="00DA458F">
        <w:trPr>
          <w:jc w:val="center"/>
        </w:trPr>
        <w:tc>
          <w:tcPr>
            <w:tcW w:w="465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D34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69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D2B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59E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7.0 [60.0;73.0]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CFA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7.0 [60.0;73.0]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F50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7.0 [61.0;73.0]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488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8.0 [61.0;74.0]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7E7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6.0 [60.0;73.0]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B61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7.0 [60.0;71.0]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5ED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4.0 [57.5;71.5]</w:t>
            </w:r>
          </w:p>
        </w:tc>
        <w:tc>
          <w:tcPr>
            <w:tcW w:w="42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0B9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0.0 [53.8;67.0]</w:t>
            </w:r>
          </w:p>
        </w:tc>
        <w:tc>
          <w:tcPr>
            <w:tcW w:w="439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68A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4228B837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F99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310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BA7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134 (57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75E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88 (55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A60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8 (64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8AE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08 (60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6FE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05 (57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C78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17 (60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ABB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4 (56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2FE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4 (61.1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48A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0.027</w:t>
            </w:r>
          </w:p>
        </w:tc>
      </w:tr>
      <w:tr w:rsidR="00A170A2" w:rsidRPr="00654006" w14:paraId="3B01C29E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E5A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2E8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A1A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290 (42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5F1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113 (44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2CF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 (35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A73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28 (39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DEB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71 (42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13D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0 (39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6D1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7 (43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A52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8 (38.9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CF6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73392032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E83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3E0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674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.2 [25.7;33.7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461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8.7 [25.2;33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DF4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.5 [25.7;34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9BB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.5 [26.0;34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039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.8 [26.0;34.3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7E1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.1 [26.1;34.7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335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.7 [26.8;35.2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60A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.4 [26.1;35.7]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93C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2850392C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209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Education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0A0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135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.0 [12.0;16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F34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.0 [12.0;16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EE1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.0 [12.0;16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26F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.0 [12.0;16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FBE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.0 [12.0;16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471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.0 [12.0;16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777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.0 [12.0;16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3EA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.0 [12.0;16.0]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AE1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6956104B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0E0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ADI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C92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E5B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2.0 [31.0;71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229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9.0 [30.0;69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6ED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6.0 [36.5;73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585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0 [32.0;75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CFB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0 [33.0;70.8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E42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0 [31.0;73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180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0 [36.0;70.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305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0.0 [35.0;80.5]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6B5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236734A8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FAB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Race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26C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White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9A8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788 (89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042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222 (89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3C5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0 (87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85D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164 (88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21D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67 (88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E61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25 (91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D84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17 (92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7EF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3 (87.5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0C7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A170A2" w:rsidRPr="00654006" w14:paraId="175C3362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DB6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195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Non-white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637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68 (10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802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52 (10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79B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8 (12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52C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2 (11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681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6 (11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866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2 (8.9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088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 (7.1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B90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 (12.5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F0F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273C0672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E44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Smoking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7CE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Never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410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85 (55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4E6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00 (60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AD9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2 (47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453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07 (52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248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46 (50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D33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77 (49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AB9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5 (42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B74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8 (38.9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804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02232A15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0C2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B5C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Quit 6m+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32D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831 (33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27B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73 (30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678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0 (39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996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83 (36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E09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5 (34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77A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0 (36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9B4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4 (41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D92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6 (36.1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651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39B31DA6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0B5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07A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Quit 0-6m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FE0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92 (3.5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88D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5 (3.0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9DC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 (2.6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0CC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2 (3.8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AD9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2 (3.6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6E4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 (4.2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5DC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 (7.6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3F1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 (5.56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2EA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312CB2AC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3B8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814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Current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651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16 (7.6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7EA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3 (6.1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334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 (9.9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A1E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4 (7.0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F6F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3 (10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9E2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5 (9.8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030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 (9.1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B0B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 (19.4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CE9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1178CEA6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3F1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CCI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F73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237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0.00 [0.00;2.0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88C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0.00 [0.00;1.0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301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.00 [0.00;2.0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83E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.00 [0.00;2.0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232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.00 [0.00;2.0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90B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.00 [0.00;2.0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E4F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.00 [0.00;2.00]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17F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.00 [0.00;3.00]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48D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28E3CE88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83C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Categorical CCI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627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0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CAF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808 (52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42D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65 (60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100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7 (45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73D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19 (46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121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04 (47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CAE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71 (48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277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2 (40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930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 (41.7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B0E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16C6AC1C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F79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5BC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23B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63 (20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A47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49 (18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03E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 (19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CE6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3 (22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127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81 (21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6EC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4 (20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166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7 (21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D53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 (13.9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857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12DF33B2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5B5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79D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076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11 (13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82D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84 (11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263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5 (16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4F8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92 (14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647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8 (14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AC7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6 (13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D6C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5 (19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7AC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1 (15.3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B56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199A5A2A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F02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123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3+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3F0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43 (14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77B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45 (10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533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7 (18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27F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17 (16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3D8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5 (16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25A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4 (18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3C7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4 (18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FE3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1 (29.2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4AA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539E9000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C12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Insurance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71A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Medicaid/Medicare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B28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297 (60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2BA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21 (56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7A1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3 (68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BF6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59 (64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D65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43 (62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EF3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41 (67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F7C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1 (61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6F7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9 (69.0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207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3C88B0AB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40F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26D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Commercial/Self-pay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F1E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118 (39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D37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75 (43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043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8 (31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CF7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76 (35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BA8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33 (38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9C4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14 (32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F63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0 (38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163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2 (31.0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161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19C5217D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5AD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Diagnosis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2E2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Non-OA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CF1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28 (9.7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348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99 (7.9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B9D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 (8.6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548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6 (7.9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F24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11 (12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2D7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0 (14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E7E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6 (19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89E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3 (31.9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B47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47757176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787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9F6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OA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56B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896 (90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511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302 (92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0E0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8 (91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727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30 (92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1B5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65 (87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8F1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7 (86.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F43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5 (80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FA6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9 (68.1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6CF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4B442767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900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Anesthesia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9C4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Gener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497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722 (31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807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41 (29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3E3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 (35.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3D1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13 (30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59E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7 (33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7FE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1 (36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EAE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8 (44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976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 (40.8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6C2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A170A2" w:rsidRPr="00654006" w14:paraId="7735B2EE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715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BEB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Spin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6CF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494 (64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D8F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662 (66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F73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0 (59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F3C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79 (65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34F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50 (62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B94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05 (57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BE1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9 (52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68A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9 (54.9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4CF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2E3A90F5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5E8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3E6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Other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01C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98 (3.6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779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2 (3.6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306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 (5.3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856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3 (3.2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C42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9 (3.3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7F5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9 (5.3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9D9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 (3.0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F03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 (4.23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1F5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5023A099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CD4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PROM </w:t>
            </w: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Phenotype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E1F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-PS-MCS-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640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68 (23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72C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21 (16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581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2 (27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2FF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17 (23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0CF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78 (31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77D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0 (33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425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2 (39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EAA0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8 (52.8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544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170A2" w:rsidRPr="00654006" w14:paraId="63BC7936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FD0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C6A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+PS+MCS+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1D2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52 (26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721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10 (32.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747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6 (17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C57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50 (26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BC8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82 (20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4D6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9 (19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316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0 (7.6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ECB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 (6.94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3B5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448D12F5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F464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901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+PS+MCS-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CF6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31 (15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699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06 (16.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01D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8 (18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D7E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94 (14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41D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4 (15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9FE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5 (12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ABA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9 (14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D34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 (6.94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426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1EBCC008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262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AE9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+PS-MCS+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8E0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78 (5.1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B05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2 (6.0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93A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 (2.6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360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5 (4.8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560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3 (3.7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4B6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1 (5.8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31E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 (1.5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F8D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 (1.39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BB2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1225B938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A5D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B02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+PS-MCS-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A49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78 (5.1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DA1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0 (5.2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AF3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 (7.9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014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1 (5.3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10A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6 (4.1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A73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6 (4.4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A6D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 (6.8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6E1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 (5.56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E02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37BFD24F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61A6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020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-PS+MCS+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E55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2 (5.5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E41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45 (5.8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64B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 (3.31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F36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96 (7.1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D3B1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3 (3.7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114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 (4.2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D07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 (3.0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531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 (5.56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9E75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3B32483A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F87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D56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-PS+MCS-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904A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38 (6.2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2A9E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9 (5.1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D10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8 (11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ED6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6 (6.44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9B8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0 (6.8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269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5 (7.00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76A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3 (9.92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DD28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7 (9.72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FE0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A170A2" w:rsidRPr="00654006" w14:paraId="1A57A234" w14:textId="77777777" w:rsidTr="00DA458F">
        <w:trPr>
          <w:jc w:val="center"/>
        </w:trPr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A73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FA7D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 xml:space="preserve"> P-PS-MCS+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83DF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677 (12.5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E299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08 (12.3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C03B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6 (10.6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5733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57 (11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091C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120 (13.7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38E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6 (12.9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1B67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2 (16.8%)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2E70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8 (11.1%)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4772" w14:textId="77777777" w:rsidR="00A170A2" w:rsidRPr="00654006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</w:tbl>
    <w:p w14:paraId="2EF66ACD" w14:textId="77777777" w:rsidR="00A170A2" w:rsidRDefault="00A170A2" w:rsidP="00A170A2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3E6C0002" w14:textId="77777777" w:rsidR="00A170A2" w:rsidRDefault="00A170A2" w:rsidP="00A170A2"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ontinuous variables presented as Median [IQR]. Categorical variables presented as N (column %).</w:t>
      </w:r>
    </w:p>
    <w:p w14:paraId="504915C8" w14:textId="77777777" w:rsidR="00A170A2" w:rsidRDefault="00A170A2" w:rsidP="00A170A2">
      <w:r>
        <w:br w:type="page"/>
      </w:r>
    </w:p>
    <w:tbl>
      <w:tblPr>
        <w:tblStyle w:val="Table"/>
        <w:tblW w:w="5048" w:type="pct"/>
        <w:jc w:val="center"/>
        <w:tblLook w:val="0420" w:firstRow="1" w:lastRow="0" w:firstColumn="0" w:lastColumn="0" w:noHBand="0" w:noVBand="1"/>
      </w:tblPr>
      <w:tblGrid>
        <w:gridCol w:w="1152"/>
        <w:gridCol w:w="1035"/>
        <w:gridCol w:w="1165"/>
        <w:gridCol w:w="1165"/>
        <w:gridCol w:w="1164"/>
        <w:gridCol w:w="1164"/>
        <w:gridCol w:w="1164"/>
        <w:gridCol w:w="1164"/>
        <w:gridCol w:w="1164"/>
        <w:gridCol w:w="1164"/>
        <w:gridCol w:w="816"/>
        <w:gridCol w:w="767"/>
      </w:tblGrid>
      <w:tr w:rsidR="00A170A2" w14:paraId="7E4F3A36" w14:textId="77777777" w:rsidTr="00DA4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000" w:type="pct"/>
            <w:gridSpan w:val="12"/>
            <w:tcBorders>
              <w:top w:val="single" w:sz="12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775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Appendix Table 2. Outcomes by Basel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rxCa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verdose Risk Score </w:t>
            </w:r>
          </w:p>
        </w:tc>
      </w:tr>
      <w:tr w:rsidR="00A170A2" w14:paraId="0942627C" w14:textId="77777777" w:rsidTr="00DA4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40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170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39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AF6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9A3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l (n=5414)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79C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 (n=2496)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D30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-99 (n=151)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870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00-199 (n=1335)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654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-299 (n=875)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C01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00-399 (n=355)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ED4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00-499 (n=131)</w:t>
            </w:r>
          </w:p>
        </w:tc>
        <w:tc>
          <w:tcPr>
            <w:tcW w:w="44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A76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gt;500 (n=72)</w:t>
            </w:r>
          </w:p>
        </w:tc>
        <w:tc>
          <w:tcPr>
            <w:tcW w:w="312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798E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29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2A9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</w:tr>
      <w:tr w:rsidR="00A170A2" w14:paraId="2E370334" w14:textId="77777777" w:rsidTr="00DA458F">
        <w:trPr>
          <w:jc w:val="center"/>
        </w:trPr>
        <w:tc>
          <w:tcPr>
            <w:tcW w:w="440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E60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Baseline HOOS-Pain</w:t>
            </w:r>
          </w:p>
        </w:tc>
        <w:tc>
          <w:tcPr>
            <w:tcW w:w="39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1A4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C6F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7.5 [25.0;47.5]</w:t>
            </w: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11B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0.0 [30.0;50.0]</w:t>
            </w: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C0C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5.0 [25.0;45.0]</w:t>
            </w: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B8F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7.5 [27.5;47.5]</w:t>
            </w: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A78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5.0 [22.5;42.5]</w:t>
            </w: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EBE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2.5 [20.0;42.5]</w:t>
            </w: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8CF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7.5 [17.5;37.5]</w:t>
            </w:r>
          </w:p>
        </w:tc>
        <w:tc>
          <w:tcPr>
            <w:tcW w:w="445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418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22.5 [7.50;32.5]</w:t>
            </w:r>
          </w:p>
        </w:tc>
        <w:tc>
          <w:tcPr>
            <w:tcW w:w="312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0DE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DDF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24</w:t>
            </w:r>
          </w:p>
        </w:tc>
      </w:tr>
      <w:tr w:rsidR="00A170A2" w14:paraId="2ADA1BC9" w14:textId="77777777" w:rsidTr="00DA458F">
        <w:trPr>
          <w:jc w:val="center"/>
        </w:trPr>
        <w:tc>
          <w:tcPr>
            <w:tcW w:w="4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BDD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Baseline HOOS-PS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42F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96A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9 [44.1;66.1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C3E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9 [44.1;66.1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5DB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9 [38.4;62.3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668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53.9 [44.1;66.1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51F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9.2 [38.4;62.3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F25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9.2 [38.4;62.3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932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4.1 [32.1;58.3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04C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8.4 [17.6;53.9]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166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ADAD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24</w:t>
            </w:r>
          </w:p>
        </w:tc>
      </w:tr>
      <w:tr w:rsidR="00A170A2" w14:paraId="52988CF5" w14:textId="77777777" w:rsidTr="00DA458F">
        <w:trPr>
          <w:jc w:val="center"/>
        </w:trPr>
        <w:tc>
          <w:tcPr>
            <w:tcW w:w="4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B1F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Baseline HOOS-JR</w:t>
            </w:r>
          </w:p>
        </w:tc>
        <w:tc>
          <w:tcPr>
            <w:tcW w:w="3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BA5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1C8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3.3 [36.4;53.0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87B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6.7 [36.4;56.0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558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3.3 [32.7;53.0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3AFE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43.3 [36.4;53.0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1FA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9.9 [29.0;49.9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38F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9.9 [29.0;49.9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D8A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6.4 [25.1;46.7]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BA2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color w:val="000000"/>
              </w:rPr>
              <w:t>34.5 [19.5;43.3]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E28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4006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40D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24</w:t>
            </w:r>
          </w:p>
        </w:tc>
      </w:tr>
      <w:tr w:rsidR="00A170A2" w14:paraId="14FBD463" w14:textId="77777777" w:rsidTr="00DA458F">
        <w:trPr>
          <w:jc w:val="center"/>
        </w:trPr>
        <w:tc>
          <w:tcPr>
            <w:tcW w:w="44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769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-Year HOOS-Pain</w:t>
            </w:r>
          </w:p>
        </w:tc>
        <w:tc>
          <w:tcPr>
            <w:tcW w:w="39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1B5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404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0 [80.0;100]</w:t>
            </w: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D62E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2 [85.0;100]</w:t>
            </w: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710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5 [78.1;100]</w:t>
            </w: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52D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5 [77.5;100]</w:t>
            </w: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BD6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5 [77.5;100]</w:t>
            </w: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932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0 [72.5;97.5]</w:t>
            </w: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29F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0 [65.0;99.4]</w:t>
            </w:r>
          </w:p>
        </w:tc>
        <w:tc>
          <w:tcPr>
            <w:tcW w:w="44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8FF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5 [57.5;98.1]</w:t>
            </w:r>
          </w:p>
        </w:tc>
        <w:tc>
          <w:tcPr>
            <w:tcW w:w="31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2A3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E1D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87</w:t>
            </w:r>
          </w:p>
        </w:tc>
      </w:tr>
      <w:tr w:rsidR="00A170A2" w14:paraId="369D75A4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9C0E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-Year HOOS-PS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808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B04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4 [83.6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5E5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4 [87.3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4BE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2 [80.0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D98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4 [80.0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C62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2 [80.0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327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2 [76.6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BB7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2 [69.6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EC4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6 [62.3;97.7]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E33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C8D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85</w:t>
            </w:r>
          </w:p>
        </w:tc>
      </w:tr>
      <w:tr w:rsidR="00A170A2" w14:paraId="71EF4EF2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E6A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-Year HOOS-JR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5DF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B94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3 [73.5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E6AE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3 [76.8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628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3 [70.4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7DB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3 [73.5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80D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3 [70.4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588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6 [67.5;92.3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E5B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1 [64.7;100]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D58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5 [58.9;88.8]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93E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B6E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34</w:t>
            </w:r>
          </w:p>
        </w:tc>
      </w:tr>
      <w:tr w:rsidR="00A170A2" w14:paraId="74BF4F6F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9F5E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SS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799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88A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55 (88.9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064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68 (92.0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673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9 (87.8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CD9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1 (87.1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42E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6 (87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1CA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6 (83.6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840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 (77.5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346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 (77.5%)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1E2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68C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51</w:t>
            </w:r>
          </w:p>
        </w:tc>
      </w:tr>
      <w:tr w:rsidR="00A170A2" w14:paraId="6BA1C91D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457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in MCID (8.35) 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C97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hieved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BA2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95 (96.4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BDB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26 (97.4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BA2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 (96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306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8 (95.1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B44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5 (96.3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0D1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0 (95.8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0A9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 (96.2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178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 (91.7%)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534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FFC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87</w:t>
            </w:r>
          </w:p>
        </w:tc>
      </w:tr>
      <w:tr w:rsidR="00A170A2" w14:paraId="3386ED83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4A7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S MCID (9.47)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2EB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hieved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211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88 (90.2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081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8 (91.2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0B5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 (89.9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E08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3 (89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FE3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9 (90.0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C6B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 (90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5DE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 (86.8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57A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 (74.6%)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BC9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31B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85</w:t>
            </w:r>
          </w:p>
        </w:tc>
      </w:tr>
      <w:tr w:rsidR="00A170A2" w14:paraId="51CFF0B8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89F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R MCID (7.76)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A3B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hieved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648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72 (94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355C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4 (96.1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F6D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 (92.3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8FF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1 (93.8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D15E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5 (94.3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BB3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 (93.8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41E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 (89.5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4BD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 (86.6%)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E91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2FD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34</w:t>
            </w:r>
          </w:p>
        </w:tc>
      </w:tr>
      <w:tr w:rsidR="00A170A2" w14:paraId="1CB88001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A3B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SS Threshold Pain (80.6)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EB1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hieved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A6F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86 (74.0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761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 (80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B74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 (70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183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3 (71.3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13D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5 (68.6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878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4 (63.1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577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 (53.8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D2D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54.2%)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5A3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E17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87</w:t>
            </w:r>
          </w:p>
        </w:tc>
      </w:tr>
      <w:tr w:rsidR="00A170A2" w14:paraId="53C53B44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5DC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PASS Threshold PS (83.6)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B7E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hieved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BDF6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1 (77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6F6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1 (83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28A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 (72.7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2F4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8 (74.9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1DCD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6 (73.6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F4DF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 (69.0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0015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 (61.4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DCDA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(50.7%)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6C04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A09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85</w:t>
            </w:r>
          </w:p>
        </w:tc>
      </w:tr>
      <w:tr w:rsidR="00A170A2" w14:paraId="57BC0447" w14:textId="77777777" w:rsidTr="00DA458F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7B57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SS Threshold JR (76.8)</w:t>
            </w:r>
          </w:p>
        </w:tc>
        <w:tc>
          <w:tcPr>
            <w:tcW w:w="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981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hieved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876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88 (66.6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B83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9 (73.2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A70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 (59.9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D472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1 (64.8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E8EB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2 (62.3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2821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 (53.6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7300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(45.6%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87E3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 (40.3%)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F4D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D318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34</w:t>
            </w:r>
          </w:p>
        </w:tc>
      </w:tr>
      <w:tr w:rsidR="00A170A2" w14:paraId="1DF6B835" w14:textId="77777777" w:rsidTr="00DA458F">
        <w:trPr>
          <w:jc w:val="center"/>
        </w:trPr>
        <w:tc>
          <w:tcPr>
            <w:tcW w:w="5000" w:type="pct"/>
            <w:gridSpan w:val="1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F959" w14:textId="77777777" w:rsidR="00A170A2" w:rsidRDefault="00A170A2" w:rsidP="00DA4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inuous variables presented as Median (IQR). Categorical variables presented as N (column %).</w:t>
            </w:r>
          </w:p>
        </w:tc>
      </w:tr>
    </w:tbl>
    <w:p w14:paraId="1D0579CF" w14:textId="77777777" w:rsidR="00A170A2" w:rsidRDefault="00A170A2" w:rsidP="00A170A2"/>
    <w:p w14:paraId="761EC8A5" w14:textId="77777777" w:rsidR="00A170A2" w:rsidRPr="003E2F60" w:rsidRDefault="00A170A2" w:rsidP="00A170A2">
      <w:pPr>
        <w:rPr>
          <w:rFonts w:ascii="Times New Roman" w:hAnsi="Times New Roman" w:cs="Times New Roman"/>
        </w:rPr>
      </w:pPr>
    </w:p>
    <w:p w14:paraId="7E2092D4" w14:textId="77777777" w:rsidR="00CC7522" w:rsidRDefault="00CC7522"/>
    <w:sectPr w:rsidR="00CC7522" w:rsidSect="00DC7280">
      <w:footerReference w:type="default" r:id="rId4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4805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468F7" w14:textId="77777777" w:rsidR="00DC7280" w:rsidRDefault="00DC7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3B8B7F" w14:textId="77777777" w:rsidR="00DC7280" w:rsidRDefault="00DC72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7D"/>
    <w:rsid w:val="00315F46"/>
    <w:rsid w:val="004055E6"/>
    <w:rsid w:val="00A170A2"/>
    <w:rsid w:val="00AD1E7D"/>
    <w:rsid w:val="00AE017E"/>
    <w:rsid w:val="00CC7522"/>
    <w:rsid w:val="00DC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86F5"/>
  <w15:chartTrackingRefBased/>
  <w15:docId w15:val="{FC04951A-5F8E-43DB-80DE-060A3D55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0A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E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E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E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E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E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E7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E7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E7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E7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E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1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E7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1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E7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1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E7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1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E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170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0A2"/>
    <w:rPr>
      <w:kern w:val="0"/>
      <w14:ligatures w14:val="none"/>
    </w:rPr>
  </w:style>
  <w:style w:type="table" w:customStyle="1" w:styleId="Table">
    <w:name w:val="Table"/>
    <w:semiHidden/>
    <w:unhideWhenUsed/>
    <w:qFormat/>
    <w:rsid w:val="00A170A2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2</Words>
  <Characters>5317</Characters>
  <Application>Microsoft Office Word</Application>
  <DocSecurity>0</DocSecurity>
  <Lines>44</Lines>
  <Paragraphs>12</Paragraphs>
  <ScaleCrop>false</ScaleCrop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nawi, Khaled</dc:creator>
  <cp:keywords/>
  <dc:description/>
  <cp:lastModifiedBy>Elmenawi, Khaled</cp:lastModifiedBy>
  <cp:revision>3</cp:revision>
  <dcterms:created xsi:type="dcterms:W3CDTF">2025-06-24T15:27:00Z</dcterms:created>
  <dcterms:modified xsi:type="dcterms:W3CDTF">2025-06-24T15:28:00Z</dcterms:modified>
</cp:coreProperties>
</file>